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7BE" w:rsidRPr="006B57BE" w:rsidRDefault="00EB3DF4" w:rsidP="00B93AB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Table S4. </w:t>
      </w:r>
      <w:r w:rsidR="006B57BE" w:rsidRPr="006B57BE">
        <w:rPr>
          <w:rFonts w:ascii="Times New Roman" w:hAnsi="Times New Roman"/>
          <w:sz w:val="24"/>
          <w:szCs w:val="24"/>
          <w:lang w:val="en-US"/>
        </w:rPr>
        <w:t xml:space="preserve">SAMOVA </w:t>
      </w:r>
      <w:r w:rsidR="00E92FAD">
        <w:rPr>
          <w:rFonts w:ascii="Times New Roman" w:hAnsi="Times New Roman"/>
          <w:sz w:val="24"/>
          <w:szCs w:val="24"/>
          <w:lang w:val="en-US"/>
        </w:rPr>
        <w:t xml:space="preserve">results </w:t>
      </w:r>
      <w:r w:rsidR="007D0241">
        <w:rPr>
          <w:rFonts w:ascii="Times New Roman" w:hAnsi="Times New Roman"/>
          <w:sz w:val="24"/>
          <w:szCs w:val="24"/>
          <w:lang w:val="en-US"/>
        </w:rPr>
        <w:t>amongst</w:t>
      </w:r>
      <w:r w:rsidR="006B57BE" w:rsidRPr="006B57BE">
        <w:rPr>
          <w:rFonts w:ascii="Times New Roman" w:hAnsi="Times New Roman"/>
          <w:sz w:val="24"/>
          <w:szCs w:val="24"/>
          <w:lang w:val="en-US"/>
        </w:rPr>
        <w:t xml:space="preserve"> 38 </w:t>
      </w:r>
      <w:r w:rsidR="007D0241">
        <w:rPr>
          <w:rFonts w:ascii="Times New Roman" w:hAnsi="Times New Roman"/>
          <w:sz w:val="24"/>
          <w:szCs w:val="24"/>
          <w:lang w:val="en-US"/>
        </w:rPr>
        <w:t>groups of Y-STR</w:t>
      </w:r>
      <w:r w:rsidR="00781E61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781E61">
        <w:rPr>
          <w:rFonts w:ascii="Times New Roman" w:hAnsi="Times New Roman"/>
          <w:sz w:val="24"/>
          <w:szCs w:val="24"/>
          <w:lang w:val="en-US"/>
        </w:rPr>
        <w:t>haplotypes</w:t>
      </w:r>
      <w:proofErr w:type="spellEnd"/>
      <w:r w:rsidR="00E92FAD">
        <w:rPr>
          <w:rFonts w:ascii="Times New Roman" w:hAnsi="Times New Roman"/>
          <w:sz w:val="24"/>
          <w:szCs w:val="24"/>
          <w:lang w:val="en-US"/>
        </w:rPr>
        <w:t xml:space="preserve"> in Cyprus</w:t>
      </w:r>
      <w:r w:rsidR="006B57BE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="00E92FAD" w:rsidRPr="00E92FAD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>F</w:t>
      </w:r>
      <w:r w:rsidR="00E92FAD" w:rsidRPr="00E92FAD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val="en-US" w:eastAsia="fr-FR"/>
        </w:rPr>
        <w:t>CT</w:t>
      </w:r>
      <w:r w:rsidR="00E92FAD">
        <w:rPr>
          <w:rFonts w:ascii="Times New Roman" w:hAnsi="Times New Roman"/>
          <w:sz w:val="24"/>
          <w:szCs w:val="24"/>
          <w:lang w:val="en-US"/>
        </w:rPr>
        <w:t xml:space="preserve"> :</w:t>
      </w:r>
      <w:proofErr w:type="gramEnd"/>
      <w:r w:rsidR="00E92FAD">
        <w:rPr>
          <w:rFonts w:ascii="Times New Roman" w:hAnsi="Times New Roman"/>
          <w:sz w:val="24"/>
          <w:szCs w:val="24"/>
          <w:lang w:val="en-US"/>
        </w:rPr>
        <w:t xml:space="preserve"> proportion of variance between groups. </w:t>
      </w:r>
      <w:r w:rsidR="006B57BE">
        <w:rPr>
          <w:rFonts w:ascii="Times New Roman" w:hAnsi="Times New Roman"/>
          <w:sz w:val="24"/>
          <w:szCs w:val="24"/>
          <w:lang w:val="en-US"/>
        </w:rPr>
        <w:t>*: p&lt;0.05; ***: p&lt;0.0001</w:t>
      </w:r>
      <w:r w:rsidR="00F60315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8919F3" w:rsidRPr="008919F3" w:rsidRDefault="008919F3" w:rsidP="00B93ABA">
      <w:pPr>
        <w:spacing w:after="0" w:line="480" w:lineRule="auto"/>
        <w:rPr>
          <w:lang w:val="en-US"/>
        </w:rPr>
      </w:pPr>
    </w:p>
    <w:tbl>
      <w:tblPr>
        <w:tblW w:w="8732" w:type="dxa"/>
        <w:jc w:val="center"/>
        <w:tblInd w:w="-458" w:type="dxa"/>
        <w:tblCellMar>
          <w:left w:w="70" w:type="dxa"/>
          <w:right w:w="70" w:type="dxa"/>
        </w:tblCellMar>
        <w:tblLook w:val="04A0"/>
      </w:tblPr>
      <w:tblGrid>
        <w:gridCol w:w="2012"/>
        <w:gridCol w:w="1200"/>
        <w:gridCol w:w="2197"/>
        <w:gridCol w:w="3323"/>
      </w:tblGrid>
      <w:tr w:rsidR="00612078" w:rsidRPr="00B93ABA" w:rsidTr="00E92FAD">
        <w:trPr>
          <w:trHeight w:val="300"/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078" w:rsidRPr="006B57BE" w:rsidRDefault="00EB3DF4" w:rsidP="00B93A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</w:t>
            </w:r>
            <w:r w:rsidR="00612078"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° of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groups tested for SAMOVA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F</w:t>
            </w: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fr-FR"/>
              </w:rPr>
              <w:t>CT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E92FAD" w:rsidP="00B93AB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Composition </w:t>
            </w:r>
            <w:r w:rsidR="00612078"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of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the </w:t>
            </w:r>
            <w:r w:rsidR="006120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groups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Geographic distance range (km) </w:t>
            </w:r>
            <w:r w:rsidR="00E92FA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within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E92FA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departing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groups</w:t>
            </w:r>
          </w:p>
        </w:tc>
      </w:tr>
      <w:tr w:rsidR="00612078" w:rsidRPr="006B57BE" w:rsidTr="00E92FAD">
        <w:trPr>
          <w:trHeight w:val="315"/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  <w:t>20.17*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E92FAD" w:rsidP="00B93ABA">
            <w:pPr>
              <w:spacing w:after="0" w:line="480" w:lineRule="auto"/>
              <w:jc w:val="both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  <w:t>37;</w:t>
            </w:r>
            <w:r w:rsidR="00612078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3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E92FAD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/a</w:t>
            </w:r>
          </w:p>
        </w:tc>
      </w:tr>
      <w:tr w:rsidR="00612078" w:rsidRPr="006B57BE" w:rsidTr="00E92FAD">
        <w:trPr>
          <w:trHeight w:val="315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  <w:t>15.87**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E92FAD" w:rsidP="00B93ABA">
            <w:pPr>
              <w:spacing w:after="0" w:line="480" w:lineRule="auto"/>
              <w:jc w:val="both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  <w:t>33;</w:t>
            </w:r>
            <w:r w:rsidR="00612078" w:rsidRPr="006B57BE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  <w:t>2;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</w:t>
            </w:r>
            <w:r w:rsidRPr="006B37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6B37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8-14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6B37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7</w:t>
            </w: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612078" w:rsidRPr="006B57BE" w:rsidTr="00E92FAD">
        <w:trPr>
          <w:trHeight w:val="300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.64**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E92FAD" w:rsidP="00B93AB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3;</w:t>
            </w:r>
            <w:r w:rsidR="00612078"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;1;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</w:t>
            </w:r>
            <w:r w:rsidRPr="006B37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6B37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8-14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 w:rsidRPr="006B372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7</w:t>
            </w: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612078" w:rsidRPr="006B57BE" w:rsidTr="00E92FAD">
        <w:trPr>
          <w:trHeight w:val="300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.05**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E92FAD" w:rsidP="00B93AB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3;</w:t>
            </w:r>
            <w:r w:rsidR="00612078"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;1;2;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</w:tr>
      <w:tr w:rsidR="00612078" w:rsidRPr="006B57BE" w:rsidTr="00E92FAD">
        <w:trPr>
          <w:trHeight w:val="300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.50**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E92FAD" w:rsidP="00B93AB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3;</w:t>
            </w:r>
            <w:r w:rsidR="00612078"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;1;1;1;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/a</w:t>
            </w:r>
          </w:p>
        </w:tc>
      </w:tr>
      <w:tr w:rsidR="00612078" w:rsidRPr="006B57BE" w:rsidTr="00E92FAD">
        <w:trPr>
          <w:trHeight w:val="315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  <w:t>13.60**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E92FAD" w:rsidP="00B93AB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2;</w:t>
            </w:r>
            <w:r w:rsidR="00612078"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;1;1;1;1;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/a</w:t>
            </w:r>
          </w:p>
        </w:tc>
      </w:tr>
      <w:tr w:rsidR="00612078" w:rsidRPr="006B57BE" w:rsidTr="00E92FAD">
        <w:trPr>
          <w:trHeight w:val="315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  <w:t>13.28**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E92FAD" w:rsidP="00B93AB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1;</w:t>
            </w:r>
            <w:r w:rsidR="00612078"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;1;1;1;1;1;1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n/a</w:t>
            </w:r>
          </w:p>
        </w:tc>
      </w:tr>
      <w:tr w:rsidR="00612078" w:rsidRPr="006B57BE" w:rsidTr="00E92FAD">
        <w:trPr>
          <w:trHeight w:val="315"/>
          <w:jc w:val="center"/>
        </w:trPr>
        <w:tc>
          <w:tcPr>
            <w:tcW w:w="2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  <w:t>13.15***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E92FAD" w:rsidP="00B93AB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7;</w:t>
            </w:r>
            <w:r w:rsidR="00612078"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;1;1;1;1;1;1;4</w:t>
            </w:r>
          </w:p>
        </w:tc>
        <w:tc>
          <w:tcPr>
            <w:tcW w:w="3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15.48</w:t>
            </w: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94.7</w:t>
            </w: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612078" w:rsidRPr="006B57BE" w:rsidTr="00E92FAD">
        <w:trPr>
          <w:trHeight w:val="315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  <w:t>13.06**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E92FAD" w:rsidP="00B93AB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7;</w:t>
            </w:r>
            <w:r w:rsidR="00612078"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;1;1;1;1;1;1;1</w:t>
            </w:r>
            <w:r w:rsidR="006120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;3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[</w:t>
            </w:r>
            <w:r w:rsidRPr="0045213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.48-38.64</w:t>
            </w: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612078" w:rsidRPr="006B57BE" w:rsidTr="00E92FAD">
        <w:trPr>
          <w:trHeight w:val="315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78" w:rsidRPr="006B57BE" w:rsidRDefault="00612078" w:rsidP="00B93A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  <w:t>11.17***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78" w:rsidRPr="006B57BE" w:rsidRDefault="00E92FAD" w:rsidP="00B93AB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3;</w:t>
            </w:r>
            <w:r w:rsidR="006120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;…</w:t>
            </w:r>
            <w:proofErr w:type="gramStart"/>
            <w:r w:rsidR="006120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;1</w:t>
            </w:r>
            <w:proofErr w:type="gramEnd"/>
            <w:r w:rsidR="006120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;2</w:t>
            </w:r>
          </w:p>
        </w:tc>
        <w:tc>
          <w:tcPr>
            <w:tcW w:w="3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12078" w:rsidRPr="006B57BE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5</w:t>
            </w:r>
            <w:r w:rsidRPr="006B57B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8</w:t>
            </w:r>
          </w:p>
        </w:tc>
      </w:tr>
      <w:tr w:rsidR="00612078" w:rsidRPr="004F2878" w:rsidTr="00E92FAD">
        <w:trPr>
          <w:trHeight w:val="315"/>
          <w:jc w:val="center"/>
        </w:trPr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2078" w:rsidRDefault="00612078" w:rsidP="00B93ABA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2078" w:rsidRDefault="00612078" w:rsidP="00B93ABA">
            <w:pPr>
              <w:spacing w:after="0" w:line="480" w:lineRule="auto"/>
              <w:jc w:val="center"/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fr-FR"/>
              </w:rPr>
              <w:t>10.39***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2078" w:rsidRPr="006B57BE" w:rsidRDefault="00E92FAD" w:rsidP="00B93ABA">
            <w:pPr>
              <w:spacing w:after="0" w:line="48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4;</w:t>
            </w:r>
            <w:r w:rsidR="006120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;…</w:t>
            </w:r>
            <w:proofErr w:type="gramStart"/>
            <w:r w:rsidR="006120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;1</w:t>
            </w:r>
            <w:proofErr w:type="gramEnd"/>
            <w:r w:rsidR="006120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;2;2;3</w:t>
            </w:r>
          </w:p>
        </w:tc>
        <w:tc>
          <w:tcPr>
            <w:tcW w:w="3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12078" w:rsidRPr="004F2878" w:rsidRDefault="00612078" w:rsidP="00B93AB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</w:t>
            </w:r>
            <w:r w:rsidRPr="0045213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5.48</w:t>
            </w:r>
            <w:r w:rsidRPr="004F28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</w:t>
            </w:r>
            <w:r w:rsidRPr="004F2878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70]</w:t>
            </w:r>
          </w:p>
        </w:tc>
      </w:tr>
    </w:tbl>
    <w:p w:rsidR="0095179C" w:rsidRPr="004F2878" w:rsidRDefault="0095179C" w:rsidP="00B93ABA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95179C" w:rsidRPr="004F2878" w:rsidSect="00EB3D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74FB8"/>
    <w:rsid w:val="000334B0"/>
    <w:rsid w:val="00043AC3"/>
    <w:rsid w:val="00090A59"/>
    <w:rsid w:val="00127C5F"/>
    <w:rsid w:val="001827C9"/>
    <w:rsid w:val="001B2604"/>
    <w:rsid w:val="001E0AA0"/>
    <w:rsid w:val="00277527"/>
    <w:rsid w:val="00292319"/>
    <w:rsid w:val="00294CB3"/>
    <w:rsid w:val="002E1574"/>
    <w:rsid w:val="00320960"/>
    <w:rsid w:val="00344100"/>
    <w:rsid w:val="004267BF"/>
    <w:rsid w:val="00452136"/>
    <w:rsid w:val="00473DC9"/>
    <w:rsid w:val="004D061F"/>
    <w:rsid w:val="004E318D"/>
    <w:rsid w:val="004F12DA"/>
    <w:rsid w:val="004F2878"/>
    <w:rsid w:val="005B1768"/>
    <w:rsid w:val="00612078"/>
    <w:rsid w:val="00647821"/>
    <w:rsid w:val="006A6909"/>
    <w:rsid w:val="006B372D"/>
    <w:rsid w:val="006B57BE"/>
    <w:rsid w:val="006C7E95"/>
    <w:rsid w:val="00781E61"/>
    <w:rsid w:val="007D0241"/>
    <w:rsid w:val="00827A94"/>
    <w:rsid w:val="008919F3"/>
    <w:rsid w:val="008C5551"/>
    <w:rsid w:val="008D3554"/>
    <w:rsid w:val="00905329"/>
    <w:rsid w:val="0095179C"/>
    <w:rsid w:val="00956D24"/>
    <w:rsid w:val="009C3841"/>
    <w:rsid w:val="009D3603"/>
    <w:rsid w:val="00A41629"/>
    <w:rsid w:val="00A52C99"/>
    <w:rsid w:val="00AE3984"/>
    <w:rsid w:val="00B93ABA"/>
    <w:rsid w:val="00BA01C1"/>
    <w:rsid w:val="00C00165"/>
    <w:rsid w:val="00C15E53"/>
    <w:rsid w:val="00C229BD"/>
    <w:rsid w:val="00C33933"/>
    <w:rsid w:val="00C5488D"/>
    <w:rsid w:val="00C70CCD"/>
    <w:rsid w:val="00C74FB8"/>
    <w:rsid w:val="00CE0690"/>
    <w:rsid w:val="00CF17BC"/>
    <w:rsid w:val="00D51905"/>
    <w:rsid w:val="00D94FC5"/>
    <w:rsid w:val="00D955E7"/>
    <w:rsid w:val="00E54D80"/>
    <w:rsid w:val="00E66EE2"/>
    <w:rsid w:val="00E92FAD"/>
    <w:rsid w:val="00EB3DF4"/>
    <w:rsid w:val="00F3206C"/>
    <w:rsid w:val="00F60315"/>
    <w:rsid w:val="00FF67B8"/>
    <w:rsid w:val="00FF7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AA0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E0AA0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E0AA0"/>
    <w:rPr>
      <w:rFonts w:asciiTheme="majorHAnsi" w:eastAsiaTheme="majorEastAsia" w:hAnsiTheme="majorHAnsi" w:cstheme="majorBidi"/>
      <w:b/>
      <w:bCs/>
      <w:kern w:val="32"/>
      <w:sz w:val="32"/>
      <w:szCs w:val="32"/>
      <w:lang w:eastAsia="en-US"/>
    </w:rPr>
  </w:style>
  <w:style w:type="paragraph" w:styleId="Sansinterligne">
    <w:name w:val="No Spacing"/>
    <w:uiPriority w:val="1"/>
    <w:qFormat/>
    <w:rsid w:val="001E0AA0"/>
    <w:rPr>
      <w:sz w:val="22"/>
      <w:szCs w:val="22"/>
      <w:lang w:eastAsia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E0AA0"/>
    <w:pPr>
      <w:keepLines/>
      <w:spacing w:before="480" w:after="0"/>
      <w:outlineLvl w:val="9"/>
    </w:pPr>
    <w:rPr>
      <w:color w:val="365F91" w:themeColor="accent1" w:themeShade="BF"/>
      <w:kern w:val="0"/>
      <w:sz w:val="28"/>
      <w:szCs w:val="28"/>
    </w:rPr>
  </w:style>
  <w:style w:type="character" w:styleId="Marquedecommentaire">
    <w:name w:val="annotation reference"/>
    <w:basedOn w:val="Policepardfaut"/>
    <w:uiPriority w:val="99"/>
    <w:semiHidden/>
    <w:unhideWhenUsed/>
    <w:rsid w:val="00D94FC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4FC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4FC5"/>
    <w:rPr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4FC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4FC5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94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4FC5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2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8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</dc:creator>
  <cp:lastModifiedBy>Steph</cp:lastModifiedBy>
  <cp:revision>7</cp:revision>
  <dcterms:created xsi:type="dcterms:W3CDTF">2016-02-01T09:00:00Z</dcterms:created>
  <dcterms:modified xsi:type="dcterms:W3CDTF">2016-02-01T10:00:00Z</dcterms:modified>
</cp:coreProperties>
</file>